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9BB0C0" w14:textId="77777777" w:rsidR="00692C9F" w:rsidRPr="0031545C" w:rsidRDefault="00692C9F" w:rsidP="00692C9F">
      <w:pPr>
        <w:widowControl/>
        <w:spacing w:line="480" w:lineRule="auto"/>
        <w:jc w:val="left"/>
        <w:rPr>
          <w:rFonts w:ascii="Times New Roman" w:hAnsi="Times New Roman" w:cs="Times New Roman"/>
          <w:color w:val="000000" w:themeColor="text1"/>
        </w:rPr>
      </w:pPr>
      <w:r w:rsidRPr="0031545C">
        <w:rPr>
          <w:rFonts w:ascii="Times New Roman" w:hAnsi="Times New Roman" w:cs="Times New Roman"/>
          <w:b/>
          <w:bCs/>
          <w:color w:val="000000" w:themeColor="text1"/>
        </w:rPr>
        <w:t>Supplementary Material</w:t>
      </w:r>
    </w:p>
    <w:p w14:paraId="70D8B9FF" w14:textId="77777777" w:rsidR="00692C9F" w:rsidRPr="0031545C" w:rsidRDefault="00692C9F" w:rsidP="00692C9F">
      <w:pPr>
        <w:widowControl/>
        <w:spacing w:line="480" w:lineRule="auto"/>
        <w:jc w:val="left"/>
        <w:rPr>
          <w:rFonts w:ascii="Times New Roman" w:hAnsi="Times New Roman" w:cs="Times New Roman"/>
          <w:color w:val="000000" w:themeColor="text1"/>
        </w:rPr>
      </w:pPr>
      <w:r w:rsidRPr="0031545C">
        <w:rPr>
          <w:rFonts w:ascii="Times New Roman" w:hAnsi="Times New Roman" w:cs="Times New Roman"/>
          <w:b/>
          <w:bCs/>
          <w:color w:val="000000" w:themeColor="text1"/>
        </w:rPr>
        <w:t>Methods for preliminary meta-analyses and meta-regression analyses</w:t>
      </w:r>
    </w:p>
    <w:p w14:paraId="45645C67" w14:textId="77777777" w:rsidR="00692C9F" w:rsidRPr="0031545C" w:rsidRDefault="00692C9F" w:rsidP="00692C9F">
      <w:pPr>
        <w:widowControl/>
        <w:spacing w:line="480" w:lineRule="auto"/>
        <w:ind w:firstLine="720"/>
        <w:jc w:val="left"/>
        <w:rPr>
          <w:rFonts w:ascii="Times New Roman" w:hAnsi="Times New Roman" w:cs="Times New Roman"/>
          <w:color w:val="000000" w:themeColor="text1"/>
        </w:rPr>
      </w:pPr>
      <w:r w:rsidRPr="0031545C">
        <w:rPr>
          <w:rFonts w:ascii="Times New Roman" w:hAnsi="Times New Roman" w:cs="Times New Roman"/>
          <w:color w:val="000000" w:themeColor="text1"/>
        </w:rPr>
        <w:t>The main outcomes for individuals with ASD and controls from the included studies were used in the meta-analyses. The primary meta-analyses and meta-regression analyses were conducted using the Comprehensive Meta-Analysis (www.meta-analysis.com) and Review Manager 5.3 (</w:t>
      </w:r>
      <w:r w:rsidRPr="0031545C">
        <w:rPr>
          <w:rFonts w:ascii="Times New Roman" w:hAnsi="Times New Roman" w:cs="Times New Roman"/>
          <w:color w:val="000000" w:themeColor="text1"/>
          <w:u w:val="single"/>
        </w:rPr>
        <w:t>http://tech.cochrane.org/revman</w:t>
      </w:r>
      <w:r w:rsidRPr="0031545C">
        <w:rPr>
          <w:rFonts w:ascii="Times New Roman" w:hAnsi="Times New Roman" w:cs="Times New Roman"/>
          <w:color w:val="000000" w:themeColor="text1"/>
        </w:rPr>
        <w:t>) software. Each study parameter, MEP, and SICI were analyzed separately. Differences in MEP or SICI between individuals with ASD and controls were calculated using standardized mean difference (SMDs). SMD and two-sided 95% con</w:t>
      </w:r>
      <w:r w:rsidRPr="00B54ADB">
        <w:rPr>
          <w:rFonts w:ascii="Times New Roman" w:hAnsi="Times New Roman" w:cs="Times New Roman"/>
          <w:color w:val="000000" w:themeColor="text1"/>
        </w:rPr>
        <w:t xml:space="preserve">ﬁdence intervals (CI) were chosen as the </w:t>
      </w:r>
      <w:r w:rsidRPr="0031545C">
        <w:rPr>
          <w:rFonts w:ascii="Times New Roman" w:hAnsi="Times New Roman" w:cs="Times New Roman"/>
          <w:color w:val="000000" w:themeColor="text1"/>
        </w:rPr>
        <w:t>summary statistic for the meta-analysis. Effect size of MEP and SICI between the two groups were calculated by dividing mean differences by weighted and pooled standard deviations (SDs). In cases where mean or SD values were not reported, we manually measured depicted mean and SD values from chart figures. Effect size was interpreted as follows: small, SMD = 0.2; medium, SMD = 0.5; and large, SMD = 0.8. Meta-regression was performed if parameter and participant demographics were available in ≥5 datasets. For the meta-regression, we used “age” or “male ratio” of individuals with ASD as independent variables.  Moreover, to adjust for study heterogeneity, the inverse variance statistical method and random effects model were employed. Significance level was set at two-sided 95% confidence intervals (CIs). The I2 statistic was applied to assess study heterogeneity. Specifically, I2 ≥ 50% represented significant heterogeneity.</w:t>
      </w:r>
    </w:p>
    <w:p w14:paraId="3639C37F" w14:textId="77777777" w:rsidR="00692C9F" w:rsidRDefault="00692C9F" w:rsidP="00692C9F">
      <w:pPr>
        <w:widowControl/>
        <w:jc w:val="left"/>
        <w:rPr>
          <w:rFonts w:ascii="Times New Roman" w:eastAsia="Times New Roman" w:hAnsi="Times New Roman" w:cs="Times New Roman"/>
          <w:color w:val="000000" w:themeColor="text1"/>
        </w:rPr>
      </w:pPr>
    </w:p>
    <w:p w14:paraId="04D1E4B3" w14:textId="77777777" w:rsidR="00B54ADB" w:rsidRPr="0031545C" w:rsidRDefault="00B54ADB" w:rsidP="00692C9F">
      <w:pPr>
        <w:widowControl/>
        <w:jc w:val="left"/>
        <w:rPr>
          <w:rFonts w:ascii="Times New Roman" w:eastAsia="Times New Roman" w:hAnsi="Times New Roman" w:cs="Times New Roman"/>
          <w:color w:val="000000" w:themeColor="text1"/>
        </w:rPr>
      </w:pPr>
      <w:bookmarkStart w:id="0" w:name="_GoBack"/>
      <w:bookmarkEnd w:id="0"/>
    </w:p>
    <w:p w14:paraId="2ECF591F" w14:textId="77777777" w:rsidR="00692C9F" w:rsidRPr="0031545C" w:rsidRDefault="00692C9F" w:rsidP="00692C9F">
      <w:pPr>
        <w:widowControl/>
        <w:jc w:val="left"/>
        <w:rPr>
          <w:rFonts w:ascii="Times New Roman" w:eastAsia="Times New Roman" w:hAnsi="Times New Roman" w:cs="Times New Roman"/>
          <w:color w:val="000000" w:themeColor="text1"/>
        </w:rPr>
      </w:pPr>
    </w:p>
    <w:p w14:paraId="639AD406" w14:textId="77777777" w:rsidR="00692C9F" w:rsidRPr="0031545C" w:rsidRDefault="00692C9F" w:rsidP="00692C9F">
      <w:pPr>
        <w:widowControl/>
        <w:jc w:val="left"/>
        <w:rPr>
          <w:rFonts w:ascii="Times New Roman" w:eastAsia="Times New Roman" w:hAnsi="Times New Roman" w:cs="Times New Roman"/>
          <w:color w:val="000000" w:themeColor="text1"/>
        </w:rPr>
      </w:pPr>
    </w:p>
    <w:p w14:paraId="610D9E13" w14:textId="77777777" w:rsidR="00692C9F" w:rsidRPr="0031545C" w:rsidRDefault="00692C9F" w:rsidP="00692C9F">
      <w:pPr>
        <w:widowControl/>
        <w:spacing w:line="480" w:lineRule="auto"/>
        <w:jc w:val="left"/>
        <w:rPr>
          <w:rFonts w:ascii="Times New Roman" w:hAnsi="Times New Roman" w:cs="Times New Roman"/>
          <w:color w:val="000000" w:themeColor="text1"/>
        </w:rPr>
      </w:pPr>
      <w:r w:rsidRPr="0031545C">
        <w:rPr>
          <w:rFonts w:ascii="Times New Roman" w:hAnsi="Times New Roman" w:cs="Times New Roman"/>
          <w:b/>
          <w:bCs/>
          <w:color w:val="000000" w:themeColor="text1"/>
        </w:rPr>
        <w:lastRenderedPageBreak/>
        <w:t>Result</w:t>
      </w:r>
    </w:p>
    <w:p w14:paraId="62762EEB" w14:textId="77777777" w:rsidR="00692C9F" w:rsidRPr="0031545C" w:rsidRDefault="00692C9F" w:rsidP="00692C9F">
      <w:pPr>
        <w:widowControl/>
        <w:spacing w:line="480" w:lineRule="auto"/>
        <w:jc w:val="left"/>
        <w:rPr>
          <w:rFonts w:ascii="Times New Roman" w:hAnsi="Times New Roman" w:cs="Times New Roman"/>
          <w:color w:val="000000" w:themeColor="text1"/>
        </w:rPr>
      </w:pPr>
      <w:r w:rsidRPr="0031545C">
        <w:rPr>
          <w:rFonts w:ascii="Times New Roman" w:hAnsi="Times New Roman" w:cs="Times New Roman"/>
          <w:b/>
          <w:bCs/>
          <w:color w:val="000000" w:themeColor="text1"/>
        </w:rPr>
        <w:t>1. MEP</w:t>
      </w:r>
    </w:p>
    <w:p w14:paraId="6AF2DC6A" w14:textId="77777777" w:rsidR="00692C9F" w:rsidRPr="0031545C" w:rsidRDefault="00692C9F" w:rsidP="00692C9F">
      <w:pPr>
        <w:widowControl/>
        <w:spacing w:line="480" w:lineRule="auto"/>
        <w:ind w:firstLine="720"/>
        <w:jc w:val="left"/>
        <w:rPr>
          <w:rFonts w:ascii="Times New Roman" w:hAnsi="Times New Roman" w:cs="Times New Roman"/>
          <w:color w:val="000000" w:themeColor="text1"/>
        </w:rPr>
      </w:pPr>
      <w:r w:rsidRPr="0031545C">
        <w:rPr>
          <w:rFonts w:ascii="Times New Roman" w:hAnsi="Times New Roman" w:cs="Times New Roman"/>
          <w:color w:val="000000" w:themeColor="text1"/>
        </w:rPr>
        <w:t>In a primary meta-analysis, MEP did not distinguish ASD (mean = 1.40, SD = 1.26) from controls (mean = 1.62, SD = 1.64) (</w:t>
      </w:r>
      <w:r w:rsidRPr="0031545C">
        <w:rPr>
          <w:rFonts w:ascii="Times New Roman" w:hAnsi="Times New Roman" w:cs="Times New Roman"/>
          <w:b/>
          <w:bCs/>
          <w:color w:val="000000" w:themeColor="text1"/>
        </w:rPr>
        <w:t>Supplementary Figure 2</w:t>
      </w:r>
      <w:r w:rsidRPr="0031545C">
        <w:rPr>
          <w:rFonts w:ascii="Times New Roman" w:hAnsi="Times New Roman" w:cs="Times New Roman"/>
          <w:color w:val="000000" w:themeColor="text1"/>
        </w:rPr>
        <w:t>). Further, in meta-regression analyses, subjects’ age or male ratio were not associated with SMDs between individuals with ASD and controls (</w:t>
      </w:r>
      <w:r w:rsidRPr="0031545C">
        <w:rPr>
          <w:rFonts w:ascii="Times New Roman" w:hAnsi="Times New Roman" w:cs="Times New Roman"/>
          <w:b/>
          <w:bCs/>
          <w:color w:val="000000" w:themeColor="text1"/>
        </w:rPr>
        <w:t>Supplementary Figure 4 and</w:t>
      </w:r>
      <w:r w:rsidRPr="0031545C">
        <w:rPr>
          <w:rFonts w:ascii="Times New Roman" w:hAnsi="Times New Roman" w:cs="Times New Roman"/>
          <w:color w:val="000000" w:themeColor="text1"/>
        </w:rPr>
        <w:t xml:space="preserve"> </w:t>
      </w:r>
      <w:r w:rsidRPr="0031545C">
        <w:rPr>
          <w:rFonts w:ascii="Times New Roman" w:hAnsi="Times New Roman" w:cs="Times New Roman"/>
          <w:b/>
          <w:bCs/>
          <w:color w:val="000000" w:themeColor="text1"/>
        </w:rPr>
        <w:t>Supplementary Figure 5</w:t>
      </w:r>
      <w:r w:rsidRPr="0031545C">
        <w:rPr>
          <w:rFonts w:ascii="Times New Roman" w:hAnsi="Times New Roman" w:cs="Times New Roman"/>
          <w:color w:val="000000" w:themeColor="text1"/>
        </w:rPr>
        <w:t>). Medication data were insufficient in the included studies to perform a meta-regression analysis.</w:t>
      </w:r>
    </w:p>
    <w:p w14:paraId="01FEAFB2" w14:textId="77777777" w:rsidR="00692C9F" w:rsidRPr="0031545C" w:rsidRDefault="00692C9F" w:rsidP="00692C9F">
      <w:pPr>
        <w:widowControl/>
        <w:jc w:val="left"/>
        <w:rPr>
          <w:rFonts w:ascii="Times New Roman" w:eastAsia="Times New Roman" w:hAnsi="Times New Roman" w:cs="Times New Roman"/>
          <w:color w:val="000000" w:themeColor="text1"/>
        </w:rPr>
      </w:pPr>
    </w:p>
    <w:p w14:paraId="22A6E368" w14:textId="77777777" w:rsidR="00692C9F" w:rsidRPr="0031545C" w:rsidRDefault="00692C9F" w:rsidP="00692C9F">
      <w:pPr>
        <w:widowControl/>
        <w:spacing w:line="480" w:lineRule="auto"/>
        <w:jc w:val="left"/>
        <w:rPr>
          <w:rFonts w:ascii="Times New Roman" w:hAnsi="Times New Roman" w:cs="Times New Roman"/>
          <w:color w:val="000000" w:themeColor="text1"/>
        </w:rPr>
      </w:pPr>
      <w:r w:rsidRPr="0031545C">
        <w:rPr>
          <w:rFonts w:ascii="Times New Roman" w:hAnsi="Times New Roman" w:cs="Times New Roman"/>
          <w:b/>
          <w:bCs/>
          <w:color w:val="000000" w:themeColor="text1"/>
        </w:rPr>
        <w:t>2. SICI</w:t>
      </w:r>
    </w:p>
    <w:p w14:paraId="776ED8E8" w14:textId="77777777" w:rsidR="00692C9F" w:rsidRPr="0031545C" w:rsidRDefault="00692C9F" w:rsidP="00692C9F">
      <w:pPr>
        <w:widowControl/>
        <w:spacing w:line="480" w:lineRule="auto"/>
        <w:jc w:val="left"/>
        <w:rPr>
          <w:rFonts w:ascii="Times New Roman" w:hAnsi="Times New Roman" w:cs="Times New Roman"/>
          <w:color w:val="000000" w:themeColor="text1"/>
        </w:rPr>
      </w:pPr>
      <w:r w:rsidRPr="0031545C">
        <w:rPr>
          <w:rFonts w:ascii="Times New Roman" w:hAnsi="Times New Roman" w:cs="Times New Roman"/>
          <w:color w:val="000000" w:themeColor="text1"/>
        </w:rPr>
        <w:tab/>
        <w:t>In the primary meta-analysis, ratio of SICI was significantly higher in individuals with ASD (mean = 0.63, SD = 0.52) compared to controls (mean = 0.45, SD = 0.22) (</w:t>
      </w:r>
      <w:r w:rsidRPr="0031545C">
        <w:rPr>
          <w:rFonts w:ascii="Times New Roman" w:hAnsi="Times New Roman" w:cs="Times New Roman"/>
          <w:b/>
          <w:bCs/>
          <w:color w:val="000000" w:themeColor="text1"/>
        </w:rPr>
        <w:t>Supplementary</w:t>
      </w:r>
      <w:r w:rsidRPr="0031545C">
        <w:rPr>
          <w:rFonts w:ascii="Times New Roman" w:hAnsi="Times New Roman" w:cs="Times New Roman"/>
          <w:color w:val="000000" w:themeColor="text1"/>
        </w:rPr>
        <w:t xml:space="preserve"> </w:t>
      </w:r>
      <w:r w:rsidRPr="0031545C">
        <w:rPr>
          <w:rFonts w:ascii="Times New Roman" w:hAnsi="Times New Roman" w:cs="Times New Roman"/>
          <w:b/>
          <w:bCs/>
          <w:color w:val="000000" w:themeColor="text1"/>
        </w:rPr>
        <w:t>Figure 3</w:t>
      </w:r>
      <w:r w:rsidRPr="0031545C">
        <w:rPr>
          <w:rFonts w:ascii="Times New Roman" w:hAnsi="Times New Roman" w:cs="Times New Roman"/>
          <w:color w:val="000000" w:themeColor="text1"/>
        </w:rPr>
        <w:t>). However, four studies examining SICI were insufficient to perform meta-regression analyses.</w:t>
      </w:r>
    </w:p>
    <w:p w14:paraId="7284421A" w14:textId="77777777" w:rsidR="00692C9F" w:rsidRPr="0031545C" w:rsidRDefault="00692C9F" w:rsidP="00692C9F">
      <w:pPr>
        <w:widowControl/>
        <w:jc w:val="left"/>
        <w:rPr>
          <w:rFonts w:ascii="Times New Roman" w:eastAsia="Times New Roman" w:hAnsi="Times New Roman" w:cs="Times New Roman"/>
          <w:color w:val="000000" w:themeColor="text1"/>
        </w:rPr>
      </w:pPr>
    </w:p>
    <w:p w14:paraId="65832375" w14:textId="4751E400" w:rsidR="00951303" w:rsidRPr="0031545C" w:rsidRDefault="00951303">
      <w:pPr>
        <w:rPr>
          <w:color w:val="000000" w:themeColor="text1"/>
        </w:rPr>
      </w:pPr>
    </w:p>
    <w:sectPr w:rsidR="00951303" w:rsidRPr="0031545C" w:rsidSect="00692C9F">
      <w:pgSz w:w="12240" w:h="15840"/>
      <w:pgMar w:top="1985" w:right="1701" w:bottom="1701" w:left="1701" w:header="720" w:footer="720" w:gutter="0"/>
      <w:cols w:space="720"/>
      <w:docGrid w:linePitch="326"/>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624374D" w16cid:durableId="1F103EAD"/>
  <w16cid:commentId w16cid:paraId="24D9420C" w16cid:durableId="1F104026"/>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4BD9C5" w14:textId="77777777" w:rsidR="00432E9E" w:rsidRDefault="00432E9E" w:rsidP="00142871">
      <w:r>
        <w:separator/>
      </w:r>
    </w:p>
  </w:endnote>
  <w:endnote w:type="continuationSeparator" w:id="0">
    <w:p w14:paraId="15464C7E" w14:textId="77777777" w:rsidR="00432E9E" w:rsidRDefault="00432E9E" w:rsidP="001428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71F604" w14:textId="77777777" w:rsidR="00432E9E" w:rsidRDefault="00432E9E" w:rsidP="00142871">
      <w:r>
        <w:separator/>
      </w:r>
    </w:p>
  </w:footnote>
  <w:footnote w:type="continuationSeparator" w:id="0">
    <w:p w14:paraId="10B2AF22" w14:textId="77777777" w:rsidR="00432E9E" w:rsidRDefault="00432E9E" w:rsidP="00142871">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3D44C6B"/>
    <w:multiLevelType w:val="hybridMultilevel"/>
    <w:tmpl w:val="E66C7452"/>
    <w:lvl w:ilvl="0" w:tplc="0882BDB8">
      <w:start w:val="1"/>
      <w:numFmt w:val="bullet"/>
      <w:lvlText w:val=""/>
      <w:lvlJc w:val="left"/>
      <w:pPr>
        <w:ind w:left="360" w:hanging="360"/>
      </w:pPr>
      <w:rPr>
        <w:rFonts w:ascii="Wingdings" w:eastAsia="Times New Roman" w:hAnsi="Wingdings" w:cs="Times New Roman"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oNotTrackMoves/>
  <w:defaultTabStop w:val="720"/>
  <w:drawingGridHorizontalSpacing w:val="120"/>
  <w:drawingGridVerticalSpacing w:val="163"/>
  <w:displayHorizontalDrawingGridEvery w:val="2"/>
  <w:displayVerticalDrawingGridEvery w:val="2"/>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entury&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5stdp08r55xeetzd2xpdxna02xspep5exp&quot;&gt;Review_TMS-EEG-Autism&lt;record-ids&gt;&lt;item&gt;1&lt;/item&gt;&lt;item&gt;3&lt;/item&gt;&lt;item&gt;6&lt;/item&gt;&lt;item&gt;10&lt;/item&gt;&lt;item&gt;12&lt;/item&gt;&lt;item&gt;14&lt;/item&gt;&lt;item&gt;15&lt;/item&gt;&lt;item&gt;20&lt;/item&gt;&lt;item&gt;21&lt;/item&gt;&lt;item&gt;25&lt;/item&gt;&lt;item&gt;26&lt;/item&gt;&lt;item&gt;28&lt;/item&gt;&lt;item&gt;29&lt;/item&gt;&lt;item&gt;30&lt;/item&gt;&lt;item&gt;33&lt;/item&gt;&lt;item&gt;34&lt;/item&gt;&lt;item&gt;35&lt;/item&gt;&lt;item&gt;37&lt;/item&gt;&lt;item&gt;38&lt;/item&gt;&lt;item&gt;39&lt;/item&gt;&lt;item&gt;40&lt;/item&gt;&lt;item&gt;42&lt;/item&gt;&lt;item&gt;46&lt;/item&gt;&lt;item&gt;47&lt;/item&gt;&lt;item&gt;52&lt;/item&gt;&lt;item&gt;59&lt;/item&gt;&lt;item&gt;60&lt;/item&gt;&lt;item&gt;63&lt;/item&gt;&lt;item&gt;64&lt;/item&gt;&lt;item&gt;65&lt;/item&gt;&lt;item&gt;68&lt;/item&gt;&lt;item&gt;73&lt;/item&gt;&lt;item&gt;76&lt;/item&gt;&lt;item&gt;77&lt;/item&gt;&lt;item&gt;78&lt;/item&gt;&lt;item&gt;82&lt;/item&gt;&lt;item&gt;84&lt;/item&gt;&lt;item&gt;85&lt;/item&gt;&lt;item&gt;90&lt;/item&gt;&lt;item&gt;91&lt;/item&gt;&lt;item&gt;94&lt;/item&gt;&lt;item&gt;95&lt;/item&gt;&lt;item&gt;98&lt;/item&gt;&lt;item&gt;99&lt;/item&gt;&lt;item&gt;100&lt;/item&gt;&lt;item&gt;101&lt;/item&gt;&lt;item&gt;103&lt;/item&gt;&lt;item&gt;106&lt;/item&gt;&lt;item&gt;107&lt;/item&gt;&lt;item&gt;108&lt;/item&gt;&lt;item&gt;109&lt;/item&gt;&lt;item&gt;110&lt;/item&gt;&lt;item&gt;111&lt;/item&gt;&lt;item&gt;112&lt;/item&gt;&lt;item&gt;113&lt;/item&gt;&lt;item&gt;114&lt;/item&gt;&lt;item&gt;115&lt;/item&gt;&lt;item&gt;116&lt;/item&gt;&lt;item&gt;118&lt;/item&gt;&lt;item&gt;120&lt;/item&gt;&lt;item&gt;121&lt;/item&gt;&lt;item&gt;122&lt;/item&gt;&lt;item&gt;123&lt;/item&gt;&lt;item&gt;124&lt;/item&gt;&lt;item&gt;125&lt;/item&gt;&lt;item&gt;126&lt;/item&gt;&lt;item&gt;128&lt;/item&gt;&lt;item&gt;129&lt;/item&gt;&lt;item&gt;130&lt;/item&gt;&lt;item&gt;131&lt;/item&gt;&lt;item&gt;132&lt;/item&gt;&lt;item&gt;133&lt;/item&gt;&lt;item&gt;135&lt;/item&gt;&lt;item&gt;136&lt;/item&gt;&lt;item&gt;137&lt;/item&gt;&lt;item&gt;138&lt;/item&gt;&lt;item&gt;139&lt;/item&gt;&lt;item&gt;140&lt;/item&gt;&lt;item&gt;141&lt;/item&gt;&lt;item&gt;143&lt;/item&gt;&lt;item&gt;149&lt;/item&gt;&lt;item&gt;153&lt;/item&gt;&lt;item&gt;158&lt;/item&gt;&lt;item&gt;159&lt;/item&gt;&lt;item&gt;160&lt;/item&gt;&lt;/record-ids&gt;&lt;/item&gt;&lt;/Libraries&gt;"/>
  </w:docVars>
  <w:rsids>
    <w:rsidRoot w:val="00951303"/>
    <w:rsid w:val="000108B8"/>
    <w:rsid w:val="00020B4E"/>
    <w:rsid w:val="00046B97"/>
    <w:rsid w:val="00055BA6"/>
    <w:rsid w:val="000728AD"/>
    <w:rsid w:val="0007553F"/>
    <w:rsid w:val="00093F15"/>
    <w:rsid w:val="000A6DEE"/>
    <w:rsid w:val="000B48C2"/>
    <w:rsid w:val="000C260B"/>
    <w:rsid w:val="000C32A8"/>
    <w:rsid w:val="000C339A"/>
    <w:rsid w:val="000C72BA"/>
    <w:rsid w:val="000D0100"/>
    <w:rsid w:val="000F3686"/>
    <w:rsid w:val="000F45E8"/>
    <w:rsid w:val="00101F8F"/>
    <w:rsid w:val="001078F3"/>
    <w:rsid w:val="00133F57"/>
    <w:rsid w:val="001345A2"/>
    <w:rsid w:val="001356C5"/>
    <w:rsid w:val="00140536"/>
    <w:rsid w:val="00142871"/>
    <w:rsid w:val="00144188"/>
    <w:rsid w:val="0014789B"/>
    <w:rsid w:val="00162E47"/>
    <w:rsid w:val="0016597F"/>
    <w:rsid w:val="00172D00"/>
    <w:rsid w:val="00176006"/>
    <w:rsid w:val="0019066A"/>
    <w:rsid w:val="00197D0D"/>
    <w:rsid w:val="001A6200"/>
    <w:rsid w:val="001C2ABE"/>
    <w:rsid w:val="001E5AF9"/>
    <w:rsid w:val="00220639"/>
    <w:rsid w:val="002348C2"/>
    <w:rsid w:val="00235024"/>
    <w:rsid w:val="00250145"/>
    <w:rsid w:val="0026431B"/>
    <w:rsid w:val="00291D25"/>
    <w:rsid w:val="002A0BF7"/>
    <w:rsid w:val="002A6D63"/>
    <w:rsid w:val="002B1A95"/>
    <w:rsid w:val="002B7268"/>
    <w:rsid w:val="002B7410"/>
    <w:rsid w:val="002C3DB9"/>
    <w:rsid w:val="002C6847"/>
    <w:rsid w:val="002D5070"/>
    <w:rsid w:val="002E28C6"/>
    <w:rsid w:val="002E45AA"/>
    <w:rsid w:val="002F3E0A"/>
    <w:rsid w:val="002F68E3"/>
    <w:rsid w:val="003138CC"/>
    <w:rsid w:val="0031545C"/>
    <w:rsid w:val="003171EA"/>
    <w:rsid w:val="00321230"/>
    <w:rsid w:val="003252EF"/>
    <w:rsid w:val="00334F93"/>
    <w:rsid w:val="00336AD8"/>
    <w:rsid w:val="00345DFF"/>
    <w:rsid w:val="00375558"/>
    <w:rsid w:val="00381512"/>
    <w:rsid w:val="00397CAF"/>
    <w:rsid w:val="003A3872"/>
    <w:rsid w:val="003C769B"/>
    <w:rsid w:val="003E1ADD"/>
    <w:rsid w:val="003F0582"/>
    <w:rsid w:val="003F1990"/>
    <w:rsid w:val="00417F06"/>
    <w:rsid w:val="00430E59"/>
    <w:rsid w:val="0043177A"/>
    <w:rsid w:val="00432E9E"/>
    <w:rsid w:val="00440071"/>
    <w:rsid w:val="0044524F"/>
    <w:rsid w:val="00450EE1"/>
    <w:rsid w:val="00454960"/>
    <w:rsid w:val="004655A5"/>
    <w:rsid w:val="0046748F"/>
    <w:rsid w:val="00475333"/>
    <w:rsid w:val="0049188B"/>
    <w:rsid w:val="004D0757"/>
    <w:rsid w:val="004E1EF2"/>
    <w:rsid w:val="004F76C7"/>
    <w:rsid w:val="00516613"/>
    <w:rsid w:val="00537610"/>
    <w:rsid w:val="005530CC"/>
    <w:rsid w:val="00572CB2"/>
    <w:rsid w:val="00575BD5"/>
    <w:rsid w:val="0058252E"/>
    <w:rsid w:val="005A02F1"/>
    <w:rsid w:val="005A1D12"/>
    <w:rsid w:val="005A4A0B"/>
    <w:rsid w:val="005D092A"/>
    <w:rsid w:val="005D597A"/>
    <w:rsid w:val="005E3B76"/>
    <w:rsid w:val="005E3E76"/>
    <w:rsid w:val="005E6217"/>
    <w:rsid w:val="006163B0"/>
    <w:rsid w:val="00620F7A"/>
    <w:rsid w:val="006304B0"/>
    <w:rsid w:val="00644725"/>
    <w:rsid w:val="00660A74"/>
    <w:rsid w:val="006919B2"/>
    <w:rsid w:val="00691F27"/>
    <w:rsid w:val="00692C9F"/>
    <w:rsid w:val="006977E6"/>
    <w:rsid w:val="006A0FD4"/>
    <w:rsid w:val="006B01FE"/>
    <w:rsid w:val="006B29EB"/>
    <w:rsid w:val="006D3493"/>
    <w:rsid w:val="006E08AE"/>
    <w:rsid w:val="006E4BF6"/>
    <w:rsid w:val="006E5B08"/>
    <w:rsid w:val="006F4C84"/>
    <w:rsid w:val="0071266F"/>
    <w:rsid w:val="007154DA"/>
    <w:rsid w:val="00720D39"/>
    <w:rsid w:val="00722445"/>
    <w:rsid w:val="00725A95"/>
    <w:rsid w:val="00740F69"/>
    <w:rsid w:val="0074125F"/>
    <w:rsid w:val="00743AE5"/>
    <w:rsid w:val="00757AB6"/>
    <w:rsid w:val="00762153"/>
    <w:rsid w:val="007637D4"/>
    <w:rsid w:val="007647B4"/>
    <w:rsid w:val="00767BCC"/>
    <w:rsid w:val="00776F38"/>
    <w:rsid w:val="00797518"/>
    <w:rsid w:val="007A0785"/>
    <w:rsid w:val="007A14E1"/>
    <w:rsid w:val="007A328A"/>
    <w:rsid w:val="007A4E85"/>
    <w:rsid w:val="007B66CC"/>
    <w:rsid w:val="007C194D"/>
    <w:rsid w:val="007D13E6"/>
    <w:rsid w:val="007E1985"/>
    <w:rsid w:val="007E2037"/>
    <w:rsid w:val="007E5821"/>
    <w:rsid w:val="0081224A"/>
    <w:rsid w:val="00816B4F"/>
    <w:rsid w:val="0082272D"/>
    <w:rsid w:val="0082379D"/>
    <w:rsid w:val="00836819"/>
    <w:rsid w:val="00841FFD"/>
    <w:rsid w:val="0086267D"/>
    <w:rsid w:val="00864F73"/>
    <w:rsid w:val="008801D3"/>
    <w:rsid w:val="008923BD"/>
    <w:rsid w:val="00900B4A"/>
    <w:rsid w:val="00903541"/>
    <w:rsid w:val="009074BB"/>
    <w:rsid w:val="00917005"/>
    <w:rsid w:val="00921906"/>
    <w:rsid w:val="00940ACE"/>
    <w:rsid w:val="00947CAA"/>
    <w:rsid w:val="00951303"/>
    <w:rsid w:val="0095607A"/>
    <w:rsid w:val="00963155"/>
    <w:rsid w:val="00965DC3"/>
    <w:rsid w:val="00976EB8"/>
    <w:rsid w:val="00984C4E"/>
    <w:rsid w:val="009A3269"/>
    <w:rsid w:val="009A38EE"/>
    <w:rsid w:val="009C6060"/>
    <w:rsid w:val="009D6CA6"/>
    <w:rsid w:val="009E0609"/>
    <w:rsid w:val="009E0CC7"/>
    <w:rsid w:val="009F0A87"/>
    <w:rsid w:val="00A146BE"/>
    <w:rsid w:val="00A235FF"/>
    <w:rsid w:val="00A854E3"/>
    <w:rsid w:val="00A96911"/>
    <w:rsid w:val="00AA0571"/>
    <w:rsid w:val="00AA7ACA"/>
    <w:rsid w:val="00AD276B"/>
    <w:rsid w:val="00AD4C2F"/>
    <w:rsid w:val="00AD7A2B"/>
    <w:rsid w:val="00B251D0"/>
    <w:rsid w:val="00B37A31"/>
    <w:rsid w:val="00B54ADB"/>
    <w:rsid w:val="00B54DCA"/>
    <w:rsid w:val="00B55045"/>
    <w:rsid w:val="00B552FC"/>
    <w:rsid w:val="00B60863"/>
    <w:rsid w:val="00B63709"/>
    <w:rsid w:val="00B70CA1"/>
    <w:rsid w:val="00B91FD9"/>
    <w:rsid w:val="00B9432D"/>
    <w:rsid w:val="00B9605F"/>
    <w:rsid w:val="00B960B2"/>
    <w:rsid w:val="00BA0C39"/>
    <w:rsid w:val="00BA20B3"/>
    <w:rsid w:val="00BB68B9"/>
    <w:rsid w:val="00BD4ECB"/>
    <w:rsid w:val="00BD64B5"/>
    <w:rsid w:val="00BE3C69"/>
    <w:rsid w:val="00BF2D72"/>
    <w:rsid w:val="00BF40B2"/>
    <w:rsid w:val="00C138AB"/>
    <w:rsid w:val="00C26BEE"/>
    <w:rsid w:val="00C33400"/>
    <w:rsid w:val="00C418E4"/>
    <w:rsid w:val="00C41A91"/>
    <w:rsid w:val="00C4221A"/>
    <w:rsid w:val="00C4221B"/>
    <w:rsid w:val="00C437E0"/>
    <w:rsid w:val="00C51046"/>
    <w:rsid w:val="00C63A12"/>
    <w:rsid w:val="00C82C78"/>
    <w:rsid w:val="00CA3308"/>
    <w:rsid w:val="00CD35CC"/>
    <w:rsid w:val="00CE6983"/>
    <w:rsid w:val="00CF257E"/>
    <w:rsid w:val="00CF303F"/>
    <w:rsid w:val="00CF3E85"/>
    <w:rsid w:val="00CF40CE"/>
    <w:rsid w:val="00D01AE6"/>
    <w:rsid w:val="00D21188"/>
    <w:rsid w:val="00D40FBB"/>
    <w:rsid w:val="00D478E4"/>
    <w:rsid w:val="00D559D3"/>
    <w:rsid w:val="00D60BB7"/>
    <w:rsid w:val="00D83975"/>
    <w:rsid w:val="00D96710"/>
    <w:rsid w:val="00DE1802"/>
    <w:rsid w:val="00DE721E"/>
    <w:rsid w:val="00DF2BD3"/>
    <w:rsid w:val="00E05531"/>
    <w:rsid w:val="00E0646A"/>
    <w:rsid w:val="00E153F7"/>
    <w:rsid w:val="00E22DD6"/>
    <w:rsid w:val="00E23FAF"/>
    <w:rsid w:val="00E25EDD"/>
    <w:rsid w:val="00E3119D"/>
    <w:rsid w:val="00E50F2B"/>
    <w:rsid w:val="00E5287B"/>
    <w:rsid w:val="00E55216"/>
    <w:rsid w:val="00E63D99"/>
    <w:rsid w:val="00E7421E"/>
    <w:rsid w:val="00E74B28"/>
    <w:rsid w:val="00E8435C"/>
    <w:rsid w:val="00E926B0"/>
    <w:rsid w:val="00EA0E47"/>
    <w:rsid w:val="00EA4B3E"/>
    <w:rsid w:val="00EB72D6"/>
    <w:rsid w:val="00EB7E1C"/>
    <w:rsid w:val="00EE26CE"/>
    <w:rsid w:val="00EE5487"/>
    <w:rsid w:val="00EF10E0"/>
    <w:rsid w:val="00EF5C16"/>
    <w:rsid w:val="00EF78F2"/>
    <w:rsid w:val="00F01766"/>
    <w:rsid w:val="00F033C8"/>
    <w:rsid w:val="00F10305"/>
    <w:rsid w:val="00F40EF2"/>
    <w:rsid w:val="00F43149"/>
    <w:rsid w:val="00F4388A"/>
    <w:rsid w:val="00F442D8"/>
    <w:rsid w:val="00F521B4"/>
    <w:rsid w:val="00F619BA"/>
    <w:rsid w:val="00F6656B"/>
    <w:rsid w:val="00F76EEB"/>
    <w:rsid w:val="00F9679E"/>
    <w:rsid w:val="00FD0653"/>
    <w:rsid w:val="00FD679E"/>
    <w:rsid w:val="00FE6A57"/>
    <w:rsid w:val="00FF6F3C"/>
    <w:rsid w:val="00FF7C1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793036C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entury" w:eastAsiaTheme="minorEastAsia" w:hAnsi="Century" w:cs="Century"/>
        <w:sz w:val="24"/>
        <w:szCs w:val="24"/>
        <w:lang w:val="en-US" w:eastAsia="ja-JP" w:bidi="ar-SA"/>
      </w:rPr>
    </w:rPrDefault>
    <w:pPrDefault>
      <w:pPr>
        <w:widowControl w:val="0"/>
        <w:jc w:val="both"/>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style>
  <w:style w:type="paragraph" w:styleId="1">
    <w:name w:val="heading 1"/>
    <w:basedOn w:val="a"/>
    <w:next w:val="a"/>
    <w:pPr>
      <w:keepNext/>
      <w:keepLines/>
      <w:spacing w:before="480" w:after="120"/>
      <w:outlineLvl w:val="0"/>
    </w:pPr>
    <w:rPr>
      <w:b/>
      <w:sz w:val="48"/>
      <w:szCs w:val="48"/>
    </w:rPr>
  </w:style>
  <w:style w:type="paragraph" w:styleId="2">
    <w:name w:val="heading 2"/>
    <w:basedOn w:val="a"/>
    <w:next w:val="a"/>
    <w:pPr>
      <w:keepNext/>
      <w:keepLines/>
      <w:spacing w:before="360" w:after="80"/>
      <w:outlineLvl w:val="1"/>
    </w:pPr>
    <w:rPr>
      <w:b/>
      <w:sz w:val="36"/>
      <w:szCs w:val="36"/>
    </w:rPr>
  </w:style>
  <w:style w:type="paragraph" w:styleId="3">
    <w:name w:val="heading 3"/>
    <w:basedOn w:val="a"/>
    <w:next w:val="a"/>
    <w:pPr>
      <w:keepNext/>
      <w:keepLines/>
      <w:spacing w:before="280" w:after="80"/>
      <w:outlineLvl w:val="2"/>
    </w:pPr>
    <w:rPr>
      <w:b/>
      <w:sz w:val="28"/>
      <w:szCs w:val="28"/>
    </w:rPr>
  </w:style>
  <w:style w:type="paragraph" w:styleId="4">
    <w:name w:val="heading 4"/>
    <w:basedOn w:val="a"/>
    <w:next w:val="a"/>
    <w:pPr>
      <w:keepNext/>
      <w:keepLines/>
      <w:spacing w:before="240" w:after="40"/>
      <w:outlineLvl w:val="3"/>
    </w:pPr>
    <w:rPr>
      <w:b/>
    </w:rPr>
  </w:style>
  <w:style w:type="paragraph" w:styleId="5">
    <w:name w:val="heading 5"/>
    <w:basedOn w:val="a"/>
    <w:next w:val="a"/>
    <w:pPr>
      <w:keepNext/>
      <w:keepLines/>
      <w:spacing w:before="220" w:after="40"/>
      <w:outlineLvl w:val="4"/>
    </w:pPr>
    <w:rPr>
      <w:b/>
      <w:sz w:val="22"/>
      <w:szCs w:val="22"/>
    </w:rPr>
  </w:style>
  <w:style w:type="paragraph" w:styleId="6">
    <w:name w:val="heading 6"/>
    <w:basedOn w:val="a"/>
    <w:next w:val="a"/>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a3">
    <w:name w:val="Title"/>
    <w:basedOn w:val="a"/>
    <w:next w:val="a"/>
    <w:pPr>
      <w:keepNext/>
      <w:keepLines/>
      <w:spacing w:before="480" w:after="120"/>
    </w:pPr>
    <w:rPr>
      <w:b/>
      <w:sz w:val="72"/>
      <w:szCs w:val="72"/>
    </w:rPr>
  </w:style>
  <w:style w:type="paragraph" w:styleId="a4">
    <w:name w:val="Subtitle"/>
    <w:basedOn w:val="a"/>
    <w:next w:val="a"/>
    <w:pPr>
      <w:keepNext/>
      <w:keepLines/>
      <w:spacing w:before="360" w:after="80"/>
    </w:pPr>
    <w:rPr>
      <w:rFonts w:ascii="Georgia" w:eastAsia="Georgia" w:hAnsi="Georgia" w:cs="Georgia"/>
      <w:i/>
      <w:color w:val="666666"/>
      <w:sz w:val="48"/>
      <w:szCs w:val="48"/>
    </w:rPr>
  </w:style>
  <w:style w:type="table" w:customStyle="1" w:styleId="a5">
    <w:basedOn w:val="TableNormal1"/>
    <w:tblPr>
      <w:tblStyleRowBandSize w:val="1"/>
      <w:tblStyleColBandSize w:val="1"/>
      <w:tblCellMar>
        <w:top w:w="0" w:type="dxa"/>
        <w:left w:w="108" w:type="dxa"/>
        <w:bottom w:w="0" w:type="dxa"/>
        <w:right w:w="108" w:type="dxa"/>
      </w:tblCellMar>
    </w:tblPr>
  </w:style>
  <w:style w:type="paragraph" w:styleId="a6">
    <w:name w:val="annotation text"/>
    <w:basedOn w:val="a"/>
    <w:link w:val="a7"/>
    <w:uiPriority w:val="99"/>
    <w:semiHidden/>
    <w:unhideWhenUsed/>
    <w:pPr>
      <w:jc w:val="left"/>
    </w:pPr>
  </w:style>
  <w:style w:type="character" w:customStyle="1" w:styleId="a7">
    <w:name w:val="コメント文字列 (文字)"/>
    <w:basedOn w:val="a0"/>
    <w:link w:val="a6"/>
    <w:uiPriority w:val="99"/>
    <w:semiHidden/>
  </w:style>
  <w:style w:type="character" w:styleId="a8">
    <w:name w:val="annotation reference"/>
    <w:basedOn w:val="a0"/>
    <w:uiPriority w:val="99"/>
    <w:semiHidden/>
    <w:unhideWhenUsed/>
    <w:rPr>
      <w:sz w:val="18"/>
      <w:szCs w:val="18"/>
    </w:rPr>
  </w:style>
  <w:style w:type="paragraph" w:styleId="a9">
    <w:name w:val="Balloon Text"/>
    <w:basedOn w:val="a"/>
    <w:link w:val="aa"/>
    <w:uiPriority w:val="99"/>
    <w:semiHidden/>
    <w:unhideWhenUsed/>
    <w:rsid w:val="0081224A"/>
    <w:rPr>
      <w:rFonts w:ascii="ＭＳ 明朝" w:eastAsia="ＭＳ 明朝"/>
      <w:sz w:val="18"/>
      <w:szCs w:val="18"/>
    </w:rPr>
  </w:style>
  <w:style w:type="character" w:customStyle="1" w:styleId="aa">
    <w:name w:val="吹き出し (文字)"/>
    <w:basedOn w:val="a0"/>
    <w:link w:val="a9"/>
    <w:uiPriority w:val="99"/>
    <w:semiHidden/>
    <w:rsid w:val="0081224A"/>
    <w:rPr>
      <w:rFonts w:ascii="ＭＳ 明朝" w:eastAsia="ＭＳ 明朝"/>
      <w:sz w:val="18"/>
      <w:szCs w:val="18"/>
    </w:rPr>
  </w:style>
  <w:style w:type="paragraph" w:styleId="ab">
    <w:name w:val="annotation subject"/>
    <w:basedOn w:val="a6"/>
    <w:next w:val="a6"/>
    <w:link w:val="ac"/>
    <w:uiPriority w:val="99"/>
    <w:semiHidden/>
    <w:unhideWhenUsed/>
    <w:rsid w:val="002C3DB9"/>
    <w:rPr>
      <w:b/>
      <w:bCs/>
    </w:rPr>
  </w:style>
  <w:style w:type="character" w:customStyle="1" w:styleId="ac">
    <w:name w:val="コメント内容 (文字)"/>
    <w:basedOn w:val="a7"/>
    <w:link w:val="ab"/>
    <w:uiPriority w:val="99"/>
    <w:semiHidden/>
    <w:rsid w:val="002C3DB9"/>
    <w:rPr>
      <w:b/>
      <w:bCs/>
    </w:rPr>
  </w:style>
  <w:style w:type="paragraph" w:styleId="ad">
    <w:name w:val="List Paragraph"/>
    <w:basedOn w:val="a"/>
    <w:uiPriority w:val="34"/>
    <w:qFormat/>
    <w:rsid w:val="00140536"/>
    <w:pPr>
      <w:ind w:leftChars="400" w:left="960"/>
    </w:pPr>
  </w:style>
  <w:style w:type="paragraph" w:styleId="ae">
    <w:name w:val="Revision"/>
    <w:hidden/>
    <w:uiPriority w:val="99"/>
    <w:semiHidden/>
    <w:rsid w:val="0019066A"/>
    <w:pPr>
      <w:widowControl/>
      <w:jc w:val="left"/>
    </w:pPr>
  </w:style>
  <w:style w:type="paragraph" w:customStyle="1" w:styleId="EndNoteBibliographyTitle">
    <w:name w:val="EndNote Bibliography Title"/>
    <w:basedOn w:val="a"/>
    <w:rsid w:val="00381512"/>
    <w:pPr>
      <w:jc w:val="center"/>
    </w:pPr>
  </w:style>
  <w:style w:type="paragraph" w:customStyle="1" w:styleId="EndNoteBibliography">
    <w:name w:val="EndNote Bibliography"/>
    <w:basedOn w:val="a"/>
    <w:rsid w:val="00381512"/>
  </w:style>
  <w:style w:type="paragraph" w:styleId="af">
    <w:name w:val="header"/>
    <w:basedOn w:val="a"/>
    <w:link w:val="af0"/>
    <w:uiPriority w:val="99"/>
    <w:unhideWhenUsed/>
    <w:rsid w:val="00142871"/>
    <w:pPr>
      <w:tabs>
        <w:tab w:val="center" w:pos="4252"/>
        <w:tab w:val="right" w:pos="8504"/>
      </w:tabs>
      <w:snapToGrid w:val="0"/>
    </w:pPr>
  </w:style>
  <w:style w:type="character" w:customStyle="1" w:styleId="af0">
    <w:name w:val="ヘッダー (文字)"/>
    <w:basedOn w:val="a0"/>
    <w:link w:val="af"/>
    <w:uiPriority w:val="99"/>
    <w:rsid w:val="00142871"/>
  </w:style>
  <w:style w:type="paragraph" w:styleId="af1">
    <w:name w:val="footer"/>
    <w:basedOn w:val="a"/>
    <w:link w:val="af2"/>
    <w:uiPriority w:val="99"/>
    <w:unhideWhenUsed/>
    <w:rsid w:val="00142871"/>
    <w:pPr>
      <w:tabs>
        <w:tab w:val="center" w:pos="4252"/>
        <w:tab w:val="right" w:pos="8504"/>
      </w:tabs>
      <w:snapToGrid w:val="0"/>
    </w:pPr>
  </w:style>
  <w:style w:type="character" w:customStyle="1" w:styleId="af2">
    <w:name w:val="フッター (文字)"/>
    <w:basedOn w:val="a0"/>
    <w:link w:val="af1"/>
    <w:uiPriority w:val="99"/>
    <w:rsid w:val="00142871"/>
  </w:style>
  <w:style w:type="paragraph" w:styleId="Web">
    <w:name w:val="Normal (Web)"/>
    <w:basedOn w:val="a"/>
    <w:uiPriority w:val="99"/>
    <w:semiHidden/>
    <w:unhideWhenUsed/>
    <w:rsid w:val="00692C9F"/>
    <w:pPr>
      <w:widowControl/>
      <w:spacing w:before="100" w:beforeAutospacing="1" w:after="100" w:afterAutospacing="1"/>
      <w:jc w:val="left"/>
    </w:pPr>
    <w:rPr>
      <w:rFonts w:ascii="Times New Roman" w:hAnsi="Times New Roman" w:cs="Times New Roman"/>
    </w:rPr>
  </w:style>
  <w:style w:type="character" w:customStyle="1" w:styleId="apple-tab-span">
    <w:name w:val="apple-tab-span"/>
    <w:basedOn w:val="a0"/>
    <w:rsid w:val="00692C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4238266">
      <w:bodyDiv w:val="1"/>
      <w:marLeft w:val="0"/>
      <w:marRight w:val="0"/>
      <w:marTop w:val="0"/>
      <w:marBottom w:val="0"/>
      <w:divBdr>
        <w:top w:val="none" w:sz="0" w:space="0" w:color="auto"/>
        <w:left w:val="none" w:sz="0" w:space="0" w:color="auto"/>
        <w:bottom w:val="none" w:sz="0" w:space="0" w:color="auto"/>
        <w:right w:val="none" w:sz="0" w:space="0" w:color="auto"/>
      </w:divBdr>
    </w:div>
    <w:div w:id="606472805">
      <w:bodyDiv w:val="1"/>
      <w:marLeft w:val="0"/>
      <w:marRight w:val="0"/>
      <w:marTop w:val="0"/>
      <w:marBottom w:val="0"/>
      <w:divBdr>
        <w:top w:val="none" w:sz="0" w:space="0" w:color="auto"/>
        <w:left w:val="none" w:sz="0" w:space="0" w:color="auto"/>
        <w:bottom w:val="none" w:sz="0" w:space="0" w:color="auto"/>
        <w:right w:val="none" w:sz="0" w:space="0" w:color="auto"/>
      </w:divBdr>
    </w:div>
    <w:div w:id="149699760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22"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4A6001-CE36-2443-A357-4AF41E1840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349</Words>
  <Characters>1991</Characters>
  <Application>Microsoft Macintosh Word</Application>
  <DocSecurity>0</DocSecurity>
  <Lines>16</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3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shihiro</dc:creator>
  <cp:lastModifiedBy>Fumi Masuda</cp:lastModifiedBy>
  <cp:revision>9</cp:revision>
  <cp:lastPrinted>2018-08-09T05:47:00Z</cp:lastPrinted>
  <dcterms:created xsi:type="dcterms:W3CDTF">2018-08-09T05:48:00Z</dcterms:created>
  <dcterms:modified xsi:type="dcterms:W3CDTF">2019-02-05T10:00:00Z</dcterms:modified>
</cp:coreProperties>
</file>